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049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1701"/>
        <w:gridCol w:w="1712"/>
        <w:gridCol w:w="1084"/>
        <w:gridCol w:w="1599"/>
        <w:gridCol w:w="992"/>
        <w:gridCol w:w="1701"/>
        <w:gridCol w:w="1134"/>
      </w:tblGrid>
      <w:tr>
        <w:trPr>
          <w:trHeight w:val="397" w:hRule="atLeast"/>
        </w:trPr>
        <w:tc>
          <w:tcPr>
            <w:tcW w:w="21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CCB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s, n=359</w:t>
            </w:r>
          </w:p>
        </w:tc>
        <w:tc>
          <w:tcPr>
            <w:tcW w:w="822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RASBs</w:t>
            </w:r>
          </w:p>
        </w:tc>
      </w:tr>
      <w:tr>
        <w:trPr>
          <w:trHeight w:val="397" w:hRule="atLeast"/>
        </w:trPr>
        <w:tc>
          <w:tcPr>
            <w:tcW w:w="21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Total, n=201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242021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242021"/>
                <w:kern w:val="0"/>
                <w:szCs w:val="21"/>
              </w:rPr>
              <w:t>-valu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ACEIs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a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, n=9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242021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242021"/>
                <w:kern w:val="0"/>
                <w:szCs w:val="21"/>
              </w:rPr>
              <w:t>-valu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ARBs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a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, n=10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242021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242021"/>
                <w:kern w:val="0"/>
                <w:szCs w:val="21"/>
              </w:rPr>
              <w:t>-valu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</w:tr>
      <w:tr>
        <w:trPr>
          <w:trHeight w:val="397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 node metastasis, n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207 (57.7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09 (50.2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0.093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53 (54.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0.5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55 (4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0.081</w:t>
            </w:r>
          </w:p>
        </w:tc>
      </w:tr>
      <w:tr>
        <w:trPr>
          <w:trHeight w:val="397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85 (23.7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63 (29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26 (26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35 (29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67 (18.6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45 (20.8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8 (18.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27 (23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hological stage, n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50 (41.8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75 (34.6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0.083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28 (28.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0.0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46 (39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0.213</w:t>
            </w:r>
          </w:p>
        </w:tc>
      </w:tr>
      <w:tr>
        <w:trPr>
          <w:trHeight w:val="397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I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66 (18.4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41 (18.9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24 (24.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7 (14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25 (6.9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22 (10.1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1 (11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1 (9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38 (10.6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35 (16.1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3 (13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20 (17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80 (22.3)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44 (20.3)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21 (21.7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23 (19.7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9T07:29:00Z</dcterms:created>
  <dc:creator>徐专家</dc:creator>
  <dc:description/>
  <cp:keywords/>
  <dc:language>en-US</dc:language>
  <cp:lastModifiedBy>魏 洁</cp:lastModifiedBy>
  <dcterms:modified xsi:type="dcterms:W3CDTF">2019-11-01T04:31:00Z</dcterms:modified>
  <cp:revision>129</cp:revision>
  <dc:subject/>
  <dc:title/>
</cp:coreProperties>
</file>